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一、</w:t>
      </w:r>
      <w:r>
        <w:rPr/>
        <w:t>Beijing (187)</w:t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/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No.    No. of strains               No. of repeats in MIRU locus</w:t>
            </w:r>
            <w:r>
              <w:rPr>
                <w:sz w:val="28"/>
                <w:szCs w:val="28"/>
                <w:vertAlign w:val="superscript"/>
              </w:rPr>
              <w:t>＊</w:t>
            </w:r>
          </w:p>
        </w:tc>
      </w:tr>
      <w:tr>
        <w:trPr>
          <w:trHeight w:val="2870" w:hRule="atLeast"/>
        </w:trPr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ijing 1           95                      </w:t>
            </w:r>
            <w:r>
              <w:rPr/>
              <w:t>2 2 3 3 2 5 1 7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2           11                      </w:t>
            </w:r>
            <w:r>
              <w:rPr/>
              <w:t>2 2 2 3 2 5 1 7 3 5 3 3</w:t>
            </w:r>
          </w:p>
          <w:p>
            <w:pPr>
              <w:pStyle w:val="Normal"/>
              <w:rPr/>
            </w:pPr>
            <w:r>
              <w:rPr/>
              <w:t xml:space="preserve">Beijing 3            9                      </w:t>
            </w:r>
            <w:r>
              <w:rPr/>
              <w:t>2 2 3 3 2 5 1 6 3 5 3 3</w:t>
            </w:r>
          </w:p>
          <w:p>
            <w:pPr>
              <w:pStyle w:val="Normal"/>
              <w:rPr/>
            </w:pPr>
            <w:r>
              <w:rPr/>
              <w:t xml:space="preserve">Beijing 4            7                      </w:t>
            </w:r>
            <w:r>
              <w:rPr/>
              <w:t>2 2 3 3 2 5 1 6 3 5 4 3</w:t>
            </w:r>
          </w:p>
          <w:p>
            <w:pPr>
              <w:pStyle w:val="Normal"/>
              <w:rPr/>
            </w:pPr>
            <w:r>
              <w:rPr/>
              <w:t xml:space="preserve">Beijing 5            7                      </w:t>
            </w:r>
            <w:r>
              <w:rPr/>
              <w:t>2 2 3 3 2 5 1 8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6            5                      </w:t>
            </w:r>
            <w:r>
              <w:rPr/>
              <w:t>2 2 3 3 2 5 1 7 3 5 2 3</w:t>
            </w:r>
          </w:p>
          <w:p>
            <w:pPr>
              <w:pStyle w:val="Normal"/>
              <w:rPr/>
            </w:pPr>
            <w:r>
              <w:rPr/>
              <w:t xml:space="preserve">Beijing 7            4                      </w:t>
            </w:r>
            <w:r>
              <w:rPr/>
              <w:t>2 2 3 3 2 5 1 4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8            3                      </w:t>
            </w:r>
            <w:r>
              <w:rPr/>
              <w:t>2 2 3 3 2 5 1 6</w:t>
            </w:r>
            <w:r>
              <w:rPr/>
              <w:t xml:space="preserve"> </w:t>
            </w:r>
            <w:r>
              <w:rPr/>
              <w:t>3 5 4 3</w:t>
            </w:r>
          </w:p>
          <w:p>
            <w:pPr>
              <w:pStyle w:val="Normal"/>
              <w:rPr/>
            </w:pPr>
            <w:r>
              <w:rPr/>
              <w:t xml:space="preserve">Beijing 9            2                      </w:t>
            </w:r>
            <w:r>
              <w:rPr/>
              <w:t>2 2 3 3 2 5 1 7</w:t>
            </w:r>
            <w:r>
              <w:rPr/>
              <w:t xml:space="preserve"> </w:t>
            </w:r>
            <w:r>
              <w:rPr/>
              <w:t>3 5 3 4</w:t>
            </w:r>
          </w:p>
          <w:p>
            <w:pPr>
              <w:pStyle w:val="Normal"/>
              <w:rPr/>
            </w:pPr>
            <w:r>
              <w:rPr/>
              <w:t xml:space="preserve">Beijing 10           2                      </w:t>
            </w:r>
            <w:r>
              <w:rPr/>
              <w:t>2 2 3 3 2 5 1 5</w:t>
            </w:r>
            <w:r>
              <w:rPr/>
              <w:t xml:space="preserve"> </w:t>
            </w:r>
            <w:r>
              <w:rPr/>
              <w:t>3 5 1 1</w:t>
            </w:r>
          </w:p>
          <w:p>
            <w:pPr>
              <w:pStyle w:val="Normal"/>
              <w:rPr/>
            </w:pPr>
            <w:r>
              <w:rPr/>
              <w:t xml:space="preserve">Beijing 11           2                      </w:t>
            </w:r>
            <w:r>
              <w:rPr/>
              <w:t>2 2 3 3 2 5 1 5</w:t>
            </w:r>
            <w:r>
              <w:rPr/>
              <w:t xml:space="preserve"> </w:t>
            </w:r>
            <w:r>
              <w:rPr/>
              <w:t>3 5 3 4</w:t>
            </w:r>
          </w:p>
          <w:p>
            <w:pPr>
              <w:pStyle w:val="Normal"/>
              <w:rPr/>
            </w:pPr>
            <w:r>
              <w:rPr/>
              <w:t xml:space="preserve">Beijing 12           2                      </w:t>
            </w:r>
            <w:r>
              <w:rPr/>
              <w:t>2 2 3 3 2 5 1 7</w:t>
            </w:r>
            <w:r>
              <w:rPr/>
              <w:t xml:space="preserve"> </w:t>
            </w:r>
            <w:r>
              <w:rPr/>
              <w:t>3 4 3 3</w:t>
            </w:r>
          </w:p>
          <w:p>
            <w:pPr>
              <w:pStyle w:val="Normal"/>
              <w:rPr/>
            </w:pPr>
            <w:r>
              <w:rPr/>
              <w:t xml:space="preserve">Beijing 13           2                      </w:t>
            </w:r>
            <w:r>
              <w:rPr/>
              <w:t>2 2 3 4 2 5 1 7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14           2                      </w:t>
            </w:r>
            <w:r>
              <w:rPr/>
              <w:t>2 2 3 3 2 5 1 7</w:t>
            </w:r>
            <w:r>
              <w:rPr/>
              <w:t xml:space="preserve"> </w:t>
            </w:r>
            <w:r>
              <w:rPr/>
              <w:t>3 5 3 2</w:t>
            </w:r>
          </w:p>
          <w:p>
            <w:pPr>
              <w:pStyle w:val="Normal"/>
              <w:rPr/>
            </w:pPr>
            <w:r>
              <w:rPr/>
              <w:t xml:space="preserve">Beijing 15           2                      </w:t>
            </w:r>
            <w:r>
              <w:rPr/>
              <w:t>2 2 3 3 2 5 1 7</w:t>
            </w:r>
            <w:r>
              <w:rPr/>
              <w:t xml:space="preserve"> </w:t>
            </w:r>
            <w:r>
              <w:rPr/>
              <w:t>3 5 3 2</w:t>
            </w:r>
          </w:p>
          <w:p>
            <w:pPr>
              <w:pStyle w:val="Normal"/>
              <w:rPr/>
            </w:pPr>
            <w:r>
              <w:rPr/>
              <w:t xml:space="preserve">Beijing 16           1                      </w:t>
            </w:r>
            <w:r>
              <w:rPr/>
              <w:t>2 1 3 3 2 5 1 7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17           1                      </w:t>
            </w:r>
            <w:r>
              <w:rPr/>
              <w:t>2 2 3 3 2 5 1 7 3 4 3 1</w:t>
            </w:r>
          </w:p>
          <w:p>
            <w:pPr>
              <w:pStyle w:val="Normal"/>
              <w:rPr/>
            </w:pPr>
            <w:r>
              <w:rPr/>
              <w:t xml:space="preserve">Beijing 18           1                      </w:t>
            </w:r>
            <w:r>
              <w:rPr/>
              <w:t>2 2 2 3 2 5 1 7 3 4 3 1</w:t>
            </w:r>
          </w:p>
          <w:p>
            <w:pPr>
              <w:pStyle w:val="Normal"/>
              <w:rPr/>
            </w:pPr>
            <w:r>
              <w:rPr/>
              <w:t xml:space="preserve">Beijing 19           1                      </w:t>
            </w:r>
            <w:r>
              <w:rPr/>
              <w:t>2 2 3 3 2 5 1 5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20           1                      </w:t>
            </w:r>
            <w:r>
              <w:rPr/>
              <w:t>2 2 3 3 2 5 1 6</w:t>
            </w:r>
            <w:r>
              <w:rPr/>
              <w:t xml:space="preserve"> </w:t>
            </w:r>
            <w:r>
              <w:rPr/>
              <w:t>3 4 3 3</w:t>
            </w:r>
          </w:p>
          <w:p>
            <w:pPr>
              <w:pStyle w:val="Normal"/>
              <w:rPr/>
            </w:pPr>
            <w:r>
              <w:rPr/>
              <w:t xml:space="preserve">Beijing 21           1                      </w:t>
            </w:r>
            <w:r>
              <w:rPr/>
              <w:t>2 0 3 3 2 5 1 1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22           1                      </w:t>
            </w:r>
            <w:r>
              <w:rPr/>
              <w:t>2 2 3 3 2 5 1 10 3 5</w:t>
            </w:r>
            <w:r>
              <w:rPr/>
              <w:t xml:space="preserve"> </w:t>
            </w:r>
            <w:r>
              <w:rPr/>
              <w:t>2 3</w:t>
            </w:r>
          </w:p>
          <w:p>
            <w:pPr>
              <w:pStyle w:val="Normal"/>
              <w:rPr/>
            </w:pPr>
            <w:r>
              <w:rPr/>
              <w:t xml:space="preserve">Beijing 23           1                      </w:t>
            </w:r>
            <w:r>
              <w:rPr/>
              <w:t>2 2 2 3 2 5 1 7</w:t>
            </w:r>
            <w:r>
              <w:rPr/>
              <w:t xml:space="preserve"> </w:t>
            </w:r>
            <w:r>
              <w:rPr/>
              <w:t>3 5 3 2</w:t>
            </w:r>
          </w:p>
          <w:p>
            <w:pPr>
              <w:pStyle w:val="Normal"/>
              <w:rPr/>
            </w:pPr>
            <w:r>
              <w:rPr/>
              <w:t xml:space="preserve">Beijing 24           1                      </w:t>
            </w:r>
            <w:r>
              <w:rPr/>
              <w:t>2 2 2 3 2 5 1 7 3 5 3 4</w:t>
            </w:r>
          </w:p>
          <w:p>
            <w:pPr>
              <w:pStyle w:val="Normal"/>
              <w:rPr/>
            </w:pPr>
            <w:r>
              <w:rPr/>
              <w:t xml:space="preserve">Beijing 25           1                      </w:t>
            </w:r>
            <w:r>
              <w:rPr/>
              <w:t>2 2 3 3 2 6 1 7</w:t>
            </w:r>
            <w:r>
              <w:rPr/>
              <w:t xml:space="preserve"> </w:t>
            </w:r>
            <w:r>
              <w:rPr/>
              <w:t>3 5 4 3</w:t>
            </w:r>
          </w:p>
          <w:p>
            <w:pPr>
              <w:pStyle w:val="Normal"/>
              <w:rPr/>
            </w:pPr>
            <w:r>
              <w:rPr/>
              <w:t xml:space="preserve">Beijing 26           1                      </w:t>
            </w:r>
            <w:r>
              <w:rPr/>
              <w:t>2 2 3 3 2 5 1 7</w:t>
            </w:r>
            <w:r>
              <w:rPr/>
              <w:t xml:space="preserve"> </w:t>
            </w:r>
            <w:r>
              <w:rPr/>
              <w:t>3 5 1 3</w:t>
            </w:r>
          </w:p>
          <w:p>
            <w:pPr>
              <w:pStyle w:val="Normal"/>
              <w:rPr/>
            </w:pPr>
            <w:r>
              <w:rPr/>
              <w:t xml:space="preserve">Beijing 27           1                      </w:t>
            </w:r>
            <w:r>
              <w:rPr/>
              <w:t>2 2 3 3 2 5 1 7</w:t>
            </w:r>
            <w:r>
              <w:rPr/>
              <w:t xml:space="preserve"> </w:t>
            </w:r>
            <w:r>
              <w:rPr/>
              <w:t>3 5 2 4</w:t>
            </w:r>
          </w:p>
          <w:p>
            <w:pPr>
              <w:pStyle w:val="Normal"/>
              <w:rPr/>
            </w:pPr>
            <w:r>
              <w:rPr/>
              <w:t xml:space="preserve">Beijing 28           1                      </w:t>
            </w:r>
            <w:r>
              <w:rPr/>
              <w:t>2 2 3 3 2 5 1 5 3 4 3 3</w:t>
            </w:r>
          </w:p>
          <w:p>
            <w:pPr>
              <w:pStyle w:val="Normal"/>
              <w:rPr/>
            </w:pPr>
            <w:r>
              <w:rPr/>
              <w:t xml:space="preserve">Beijing 29           1                      </w:t>
            </w:r>
            <w:r>
              <w:rPr/>
              <w:t>2 2 3 3 2 5 2 7 3 5 3 3</w:t>
            </w:r>
          </w:p>
          <w:p>
            <w:pPr>
              <w:pStyle w:val="Normal"/>
              <w:rPr/>
            </w:pPr>
            <w:r>
              <w:rPr/>
              <w:t xml:space="preserve">Beijing 30           1                      </w:t>
            </w:r>
            <w:r>
              <w:rPr/>
              <w:t>2 2 3 4 2 5 1 6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31           1                      </w:t>
            </w:r>
            <w:r>
              <w:rPr/>
              <w:t>2 2 4 3 2 5 1 6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32           1                      </w:t>
            </w:r>
            <w:r>
              <w:rPr/>
              <w:t>2 1 3 3 2 5 1 9</w:t>
            </w:r>
            <w:r>
              <w:rPr/>
              <w:t xml:space="preserve"> </w:t>
            </w:r>
            <w:r>
              <w:rPr/>
              <w:t>3 4 3 3</w:t>
            </w:r>
          </w:p>
          <w:p>
            <w:pPr>
              <w:pStyle w:val="Normal"/>
              <w:rPr/>
            </w:pPr>
            <w:r>
              <w:rPr/>
              <w:t xml:space="preserve">Beijing 33           1                      </w:t>
            </w:r>
            <w:r>
              <w:rPr/>
              <w:t>2 2 1 3 1 5 1 7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34           1                      </w:t>
            </w:r>
            <w:r>
              <w:rPr/>
              <w:t>2 2 3 3 2 5 1 6</w:t>
            </w:r>
            <w:r>
              <w:rPr/>
              <w:t xml:space="preserve"> </w:t>
            </w:r>
            <w:r>
              <w:rPr/>
              <w:t>3 5 3 2</w:t>
            </w:r>
          </w:p>
          <w:p>
            <w:pPr>
              <w:pStyle w:val="Normal"/>
              <w:rPr/>
            </w:pPr>
            <w:r>
              <w:rPr/>
              <w:t xml:space="preserve">Beijing 35           1                      </w:t>
            </w:r>
            <w:r>
              <w:rPr/>
              <w:t>2 2 3 3 2 5 1 7 3 5 3 4</w:t>
            </w:r>
          </w:p>
          <w:p>
            <w:pPr>
              <w:pStyle w:val="Normal"/>
              <w:rPr/>
            </w:pPr>
            <w:r>
              <w:rPr/>
              <w:t xml:space="preserve">Beijing 36           1                      </w:t>
            </w:r>
            <w:r>
              <w:rPr/>
              <w:t>2 2 3 3 2 5 1 5 3 5 3 1</w:t>
            </w:r>
          </w:p>
          <w:p>
            <w:pPr>
              <w:pStyle w:val="Normal"/>
              <w:rPr/>
            </w:pPr>
            <w:r>
              <w:rPr/>
              <w:t xml:space="preserve">Beijing 37           1                      </w:t>
            </w:r>
            <w:r>
              <w:rPr/>
              <w:t>2 2 1 3 2 5 1 7 3 5 3 3</w:t>
            </w:r>
          </w:p>
          <w:p>
            <w:pPr>
              <w:pStyle w:val="Normal"/>
              <w:rPr/>
            </w:pPr>
            <w:r>
              <w:rPr/>
              <w:t xml:space="preserve">Beijing 38           1                      </w:t>
            </w:r>
            <w:r>
              <w:rPr/>
              <w:t>2 2 3 3 2 5 1 6 3 5 4 2</w:t>
            </w:r>
          </w:p>
          <w:p>
            <w:pPr>
              <w:pStyle w:val="Normal"/>
              <w:rPr/>
            </w:pPr>
            <w:r>
              <w:rPr/>
              <w:t xml:space="preserve">Beijing 39           1                      </w:t>
            </w:r>
            <w:r>
              <w:rPr/>
              <w:t>2 2 3 4 2 5 1 10 3 5</w:t>
            </w:r>
            <w:r>
              <w:rPr/>
              <w:t xml:space="preserve"> </w:t>
            </w:r>
            <w:r>
              <w:rPr/>
              <w:t>3 3</w:t>
            </w:r>
          </w:p>
          <w:p>
            <w:pPr>
              <w:pStyle w:val="Normal"/>
              <w:rPr/>
            </w:pPr>
            <w:r>
              <w:rPr/>
              <w:t xml:space="preserve">Beijing 40           1                      </w:t>
            </w:r>
            <w:r>
              <w:rPr/>
              <w:t>2 2 3 3 2 5 1 7 3 5 4 3</w:t>
            </w:r>
          </w:p>
          <w:p>
            <w:pPr>
              <w:pStyle w:val="Normal"/>
              <w:rPr/>
            </w:pPr>
            <w:r>
              <w:rPr/>
              <w:t xml:space="preserve">Beijing 41           1                      </w:t>
            </w:r>
            <w:r>
              <w:rPr/>
              <w:t>2 2 3 3 2 5 1 10 3 5 2 3</w:t>
            </w:r>
          </w:p>
          <w:p>
            <w:pPr>
              <w:pStyle w:val="Normal"/>
              <w:rPr/>
            </w:pPr>
            <w:r>
              <w:rPr/>
              <w:t xml:space="preserve">Beijing 42           1                      </w:t>
            </w:r>
            <w:r>
              <w:rPr/>
              <w:t>2 2 3 3 2 5 1 7 3 5 3 1</w:t>
            </w:r>
          </w:p>
          <w:p>
            <w:pPr>
              <w:pStyle w:val="Normal"/>
              <w:rPr/>
            </w:pPr>
            <w:r>
              <w:rPr/>
              <w:t xml:space="preserve">Beijing 43           1                      </w:t>
            </w:r>
            <w:r>
              <w:rPr/>
              <w:t>2 2 3 3 2 5 1 6 3 5 3 1</w:t>
            </w:r>
          </w:p>
          <w:p>
            <w:pPr>
              <w:pStyle w:val="Normal"/>
              <w:rPr/>
            </w:pPr>
            <w:r>
              <w:rPr/>
              <w:t xml:space="preserve">Beijing 44           1                      </w:t>
            </w:r>
            <w:r>
              <w:rPr/>
              <w:t>2 2 3 3 2 5 1 6 3 2 3 3</w:t>
            </w:r>
          </w:p>
          <w:p>
            <w:pPr>
              <w:pStyle w:val="Normal"/>
              <w:rPr/>
            </w:pPr>
            <w:r>
              <w:rPr/>
              <w:t xml:space="preserve">Beijing 45           1                      </w:t>
            </w:r>
            <w:r>
              <w:rPr/>
              <w:t>2 2 3 3 2 5 1 7 3 4 3 2</w:t>
            </w:r>
          </w:p>
          <w:p>
            <w:pPr>
              <w:pStyle w:val="Normal"/>
              <w:rPr/>
            </w:pPr>
            <w:r>
              <w:rPr/>
              <w:t xml:space="preserve">Beijing 46           1                      </w:t>
            </w:r>
            <w:r>
              <w:rPr/>
              <w:t>2 1 3 3 2 5 1 7</w:t>
            </w:r>
            <w:r>
              <w:rPr/>
              <w:t xml:space="preserve"> </w:t>
            </w:r>
            <w:r>
              <w:rPr/>
              <w:t>3 5 3 3</w:t>
            </w:r>
          </w:p>
          <w:p>
            <w:pPr>
              <w:pStyle w:val="Normal"/>
              <w:rPr/>
            </w:pPr>
            <w:r>
              <w:rPr/>
              <w:t xml:space="preserve">Beijing 47           1                      </w:t>
            </w:r>
            <w:r>
              <w:rPr/>
              <w:t>2 2 3 2 2 5 1 7</w:t>
            </w:r>
            <w:r>
              <w:rPr/>
              <w:t xml:space="preserve"> </w:t>
            </w:r>
            <w:r>
              <w:rPr/>
              <w:t>1 5 3 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/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No.    No. of different patterns        No. of repeats in MIRU locus</w:t>
            </w:r>
          </w:p>
        </w:tc>
      </w:tr>
      <w:tr>
        <w:trPr>
          <w:trHeight w:val="3950" w:hRule="atLeast"/>
        </w:trPr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aarlem 1            10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 xml:space="preserve">Haarlem 2             8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4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3             7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5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4             2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8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5             2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6 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Haarlem 7 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8 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9 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Haarlem 10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11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12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13            1                   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 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 xml:space="preserve">Haarlem 14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Haarlem 15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 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 xml:space="preserve">Haarlem 16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17            1                   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Haarlem 18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 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 xml:space="preserve">Haarlem 19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 xml:space="preserve">Haarlem 20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'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 xml:space="preserve">Haarlem 21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 xml:space="preserve">Haarlem 22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 xml:space="preserve">Haarlem 23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 xml:space="preserve">Haarlem 24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</w:tc>
      </w:tr>
    </w:tbl>
    <w:p>
      <w:pPr>
        <w:pStyle w:val="Normal"/>
        <w:rPr/>
      </w:pPr>
      <w:r>
        <w:rPr/>
        <w:t>二、</w:t>
      </w:r>
      <w:r>
        <w:rPr/>
        <w:t>Haarlem (4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三、</w:t>
      </w:r>
      <w:r>
        <w:rPr/>
        <w:t>T family (25)</w:t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/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No.    No. of different patterns        No. of repeats in MIRU locus</w:t>
            </w:r>
          </w:p>
        </w:tc>
      </w:tr>
      <w:tr>
        <w:trPr>
          <w:trHeight w:val="2870" w:hRule="atLeast"/>
        </w:trPr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            3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2             3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3             2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 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4             2                    2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5 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6 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7 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8 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9 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0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1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2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3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4            1                   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5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6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7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 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8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3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T family</w:t>
            </w:r>
            <w:r>
              <w:rPr/>
              <w:t xml:space="preserve"> 19            1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四、</w:t>
      </w:r>
      <w:r>
        <w:rPr/>
        <w:t>EIA family (40)</w:t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/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No.      No. of different patterns       No. of repeats in MIRU locus</w:t>
            </w:r>
          </w:p>
        </w:tc>
      </w:tr>
      <w:tr>
        <w:trPr>
          <w:trHeight w:val="2498" w:hRule="atLeast"/>
        </w:trPr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A family 1</w:t>
            </w:r>
            <w:r>
              <w:rPr/>
              <w:t xml:space="preserve">          28 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 xml:space="preserve">EIA family </w:t>
            </w:r>
            <w:r>
              <w:rPr/>
              <w:t xml:space="preserve">2           6 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 xml:space="preserve">EIA family </w:t>
            </w:r>
            <w:r>
              <w:rPr/>
              <w:t xml:space="preserve">3           2 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 xml:space="preserve">EIA family </w:t>
            </w:r>
            <w:r>
              <w:rPr/>
              <w:t xml:space="preserve">4           1 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2 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 xml:space="preserve">EIA family </w:t>
            </w:r>
            <w:r>
              <w:rPr/>
              <w:t xml:space="preserve">5           1 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4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2 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 xml:space="preserve">EIA family </w:t>
            </w:r>
            <w:r>
              <w:rPr/>
              <w:t xml:space="preserve">6           1 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7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 xml:space="preserve">EIA family </w:t>
            </w:r>
            <w:r>
              <w:rPr/>
              <w:t xml:space="preserve">7           1                    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9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五、</w:t>
      </w:r>
      <w:r>
        <w:rPr/>
        <w:t>U family (8)</w:t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/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No.      No. of different patterns       No. of repeats in MIRU locus</w:t>
            </w:r>
          </w:p>
        </w:tc>
      </w:tr>
      <w:tr>
        <w:trPr>
          <w:trHeight w:val="2138" w:hRule="atLeast"/>
        </w:trPr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 family 1</w:t>
            </w:r>
            <w:r>
              <w:rPr/>
              <w:t xml:space="preserve">             2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8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U family </w:t>
            </w:r>
            <w:r>
              <w:rPr/>
              <w:t xml:space="preserve">2             2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8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7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U family </w:t>
            </w:r>
            <w:r>
              <w:rPr/>
              <w:t xml:space="preserve">3             1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U family </w:t>
            </w:r>
            <w:r>
              <w:rPr/>
              <w:t xml:space="preserve">4             1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8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7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U family </w:t>
            </w:r>
            <w:r>
              <w:rPr/>
              <w:t xml:space="preserve">5             1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8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8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U family </w:t>
            </w:r>
            <w:r>
              <w:rPr/>
              <w:t xml:space="preserve">6             1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9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2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4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ascii="新細明體;PMingLiU" w:hAnsi="新細明體;PMingLiU" w:cs="新細明體;PMingLiU"/>
        </w:rPr>
        <w:t>六、</w:t>
      </w:r>
      <w:r>
        <w:rPr>
          <w:rFonts w:cs="新細明體;PMingLiU" w:ascii="新細明體;PMingLiU" w:hAnsi="新細明體;PMingLiU"/>
        </w:rPr>
        <w:t>LAM family (4)</w:t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/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No.      No. of different patterns       No. of repeats in MIRU locus</w:t>
            </w:r>
          </w:p>
        </w:tc>
      </w:tr>
      <w:tr>
        <w:trPr>
          <w:trHeight w:val="1058" w:hRule="atLeast"/>
        </w:trPr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 1</w:t>
            </w:r>
            <w:r>
              <w:rPr/>
              <w:t xml:space="preserve">                2                    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 xml:space="preserve">LAM </w:t>
            </w:r>
            <w:r>
              <w:rPr/>
              <w:t xml:space="preserve">2                1                    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 xml:space="preserve">LAM </w:t>
            </w:r>
            <w:r>
              <w:rPr/>
              <w:t xml:space="preserve">3                1                    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七、</w:t>
      </w:r>
      <w:r>
        <w:rPr/>
        <w:t>MANU2 family (3)</w:t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/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No.         No. of different patterns      No. of repeats in MIRU locus</w:t>
            </w:r>
          </w:p>
        </w:tc>
      </w:tr>
      <w:tr>
        <w:trPr>
          <w:trHeight w:val="1058" w:hRule="atLeast"/>
        </w:trPr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U2 family</w:t>
            </w:r>
            <w:r>
              <w:rPr/>
              <w:t xml:space="preserve"> 1</w:t>
            </w:r>
            <w:r>
              <w:rPr/>
              <w:t xml:space="preserve">          1                     2 4 2 2 2 4 1 6 2 3 2 2 </w:t>
            </w:r>
          </w:p>
          <w:p>
            <w:pPr>
              <w:pStyle w:val="Normal"/>
              <w:rPr/>
            </w:pPr>
            <w:r>
              <w:rPr/>
              <w:t>MANU2 family</w:t>
            </w:r>
            <w:r>
              <w:rPr/>
              <w:t xml:space="preserve"> </w:t>
            </w:r>
            <w:r>
              <w:rPr/>
              <w:t>2          1                     1 2 2 3 2 2 1 5 3 2 2 3</w:t>
            </w:r>
          </w:p>
          <w:p>
            <w:pPr>
              <w:pStyle w:val="Normal"/>
              <w:rPr/>
            </w:pPr>
            <w:r>
              <w:rPr/>
              <w:t>MANU2 family</w:t>
            </w:r>
            <w:r>
              <w:rPr/>
              <w:t xml:space="preserve"> </w:t>
            </w:r>
            <w:r>
              <w:rPr/>
              <w:t>3          1                     2 2 3 1 2 5 1 1 2 2 2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八、</w:t>
      </w:r>
      <w:r>
        <w:rPr/>
        <w:t>BCG (1)</w:t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/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No.         No. of different patterns      No. of repeats in MIRU locus</w:t>
            </w:r>
          </w:p>
        </w:tc>
      </w:tr>
      <w:tr>
        <w:trPr>
          <w:trHeight w:val="338" w:hRule="atLeast"/>
        </w:trPr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CG                      1                  2 3 2 3 2 4 2 5 3 3 2 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九、</w:t>
      </w:r>
      <w:r>
        <w:rPr/>
        <w:t>Unclassified (40)</w:t>
      </w:r>
    </w:p>
    <w:tbl>
      <w:tblPr>
        <w:tblW w:w="82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4"/>
      </w:tblGrid>
      <w:tr>
        <w:trPr/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No.       No. of different patterns        No. of repeats in MIRU locus</w:t>
            </w:r>
          </w:p>
        </w:tc>
      </w:tr>
      <w:tr>
        <w:trPr>
          <w:trHeight w:val="3950" w:hRule="atLeast"/>
        </w:trPr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nclassified 1             4                    2 2 2 2 5 1 4 3 3 2 3  </w:t>
            </w:r>
          </w:p>
          <w:p>
            <w:pPr>
              <w:pStyle w:val="Normal"/>
              <w:rPr/>
            </w:pPr>
            <w:r>
              <w:rPr/>
              <w:t xml:space="preserve">Unclassified 2             4                    2 2 3 2 5 1 5 3 3 2 3  </w:t>
            </w:r>
          </w:p>
          <w:p>
            <w:pPr>
              <w:pStyle w:val="Normal"/>
              <w:rPr/>
            </w:pPr>
            <w:r>
              <w:rPr/>
              <w:t xml:space="preserve">Unclassified 3             2                    4 2 3 2 5 1 5 2 3 2 2  </w:t>
            </w:r>
          </w:p>
          <w:p>
            <w:pPr>
              <w:pStyle w:val="Normal"/>
              <w:rPr/>
            </w:pPr>
            <w:r>
              <w:rPr/>
              <w:t xml:space="preserve">Unclassified 4             2                    2 2 2 2 5 1 5 3 3 2 3                      </w:t>
            </w:r>
          </w:p>
          <w:p>
            <w:pPr>
              <w:pStyle w:val="Normal"/>
              <w:rPr/>
            </w:pPr>
            <w:r>
              <w:rPr/>
              <w:t xml:space="preserve">Unclassified 5             2                    2 2 3 2 5 1 5 3 3 2 1                      </w:t>
            </w:r>
          </w:p>
          <w:p>
            <w:pPr>
              <w:pStyle w:val="Normal"/>
              <w:rPr/>
            </w:pPr>
            <w:r>
              <w:rPr/>
              <w:t xml:space="preserve">Unclassified 6             2                    2 2 3 2 2 1 5 3 3 2 3                    </w:t>
            </w:r>
          </w:p>
          <w:p>
            <w:pPr>
              <w:pStyle w:val="Normal"/>
              <w:rPr/>
            </w:pPr>
            <w:r>
              <w:rPr/>
              <w:t xml:space="preserve">Unclassified 7             1                    5 2 3 2 5 1 5 2 3 2 2  </w:t>
            </w:r>
          </w:p>
          <w:p>
            <w:pPr>
              <w:pStyle w:val="Normal"/>
              <w:rPr/>
            </w:pPr>
            <w:r>
              <w:rPr/>
              <w:t>Unclassified 8             1                    3 2 3 2 5 1 5 2 3 2 2</w:t>
            </w:r>
          </w:p>
          <w:p>
            <w:pPr>
              <w:pStyle w:val="Normal"/>
              <w:rPr/>
            </w:pPr>
            <w:r>
              <w:rPr/>
              <w:t xml:space="preserve">Unclassified 9             1                    2 2 2 2 5 1 5 0 2 2 2 </w:t>
            </w:r>
          </w:p>
          <w:p>
            <w:pPr>
              <w:pStyle w:val="Normal"/>
              <w:rPr/>
            </w:pPr>
            <w:r>
              <w:rPr/>
              <w:t xml:space="preserve">Unclassified 10            1                    2 2 2 2 5 1 4 3 2 2 3  </w:t>
            </w:r>
          </w:p>
          <w:p>
            <w:pPr>
              <w:pStyle w:val="Normal"/>
              <w:rPr/>
            </w:pPr>
            <w:r>
              <w:rPr/>
              <w:t>Unclassified 11            1                    2 2 3 2 5 1 4 3 3 2 3</w:t>
            </w:r>
          </w:p>
          <w:p>
            <w:pPr>
              <w:pStyle w:val="Normal"/>
              <w:rPr/>
            </w:pPr>
            <w:r>
              <w:rPr/>
              <w:t xml:space="preserve">Unclassified 12            1                    2 2 3 2 5 1 4 3 3 2 3 </w:t>
            </w:r>
          </w:p>
          <w:p>
            <w:pPr>
              <w:pStyle w:val="Normal"/>
              <w:rPr/>
            </w:pPr>
            <w:r>
              <w:rPr/>
              <w:t>Unclassified 13            1                    2 2 3 2 5 1 5 4 3 2 3</w:t>
            </w:r>
          </w:p>
          <w:p>
            <w:pPr>
              <w:pStyle w:val="Normal"/>
              <w:rPr/>
            </w:pPr>
            <w:r>
              <w:rPr/>
              <w:t>Unclassified 14            1                    2 2 3 2 5 1 5 3 3 2 3</w:t>
            </w:r>
          </w:p>
          <w:p>
            <w:pPr>
              <w:pStyle w:val="Normal"/>
              <w:rPr/>
            </w:pPr>
            <w:r>
              <w:rPr/>
              <w:t>Unclassified 15            1                    2 2 3 2 5 1 5 3 3 1 3</w:t>
            </w:r>
          </w:p>
          <w:p>
            <w:pPr>
              <w:pStyle w:val="Normal"/>
              <w:rPr/>
            </w:pPr>
            <w:r>
              <w:rPr/>
              <w:t>Unclassified 16            1                    2 2 3 2 5 1 5 2 3 2 3</w:t>
            </w:r>
          </w:p>
          <w:p>
            <w:pPr>
              <w:pStyle w:val="Normal"/>
              <w:rPr/>
            </w:pPr>
            <w:r>
              <w:rPr/>
              <w:t>Unclassified 17            1                    2 2 3 2 5 1 4 2 3 2 3</w:t>
            </w:r>
          </w:p>
          <w:p>
            <w:pPr>
              <w:pStyle w:val="Normal"/>
              <w:rPr/>
            </w:pPr>
            <w:r>
              <w:rPr/>
              <w:t>Unclassified 18            1                    1 2 3 2 5 1 4 3 3 2 4</w:t>
            </w:r>
          </w:p>
          <w:p>
            <w:pPr>
              <w:pStyle w:val="Normal"/>
              <w:rPr/>
            </w:pPr>
            <w:r>
              <w:rPr/>
              <w:t>Unclassified 19            1                    1 2 4 2 5 1 5 2 3 2 1</w:t>
            </w:r>
          </w:p>
          <w:p>
            <w:pPr>
              <w:pStyle w:val="Normal"/>
              <w:rPr/>
            </w:pPr>
            <w:r>
              <w:rPr/>
              <w:t xml:space="preserve">Unclassified 20            1                    2 7 2 2 5 1 5 2 3 2 1 </w:t>
            </w:r>
          </w:p>
          <w:p>
            <w:pPr>
              <w:pStyle w:val="Normal"/>
              <w:rPr/>
            </w:pPr>
            <w:r>
              <w:rPr/>
              <w:t>Unclassified 21            1                    2 6 2 2 5 1 7 3 4 3 3</w:t>
            </w:r>
          </w:p>
          <w:p>
            <w:pPr>
              <w:pStyle w:val="Normal"/>
              <w:rPr/>
            </w:pPr>
            <w:r>
              <w:rPr/>
              <w:t>Unclassified 22            1                    2 5 2 2 5 1 7 3 4 3 3</w:t>
            </w:r>
          </w:p>
          <w:p>
            <w:pPr>
              <w:pStyle w:val="Normal"/>
              <w:rPr/>
            </w:pPr>
            <w:r>
              <w:rPr/>
              <w:t>Unclassified 23            1                    2 8 2 2 5 1 7 3 4 2 3</w:t>
            </w:r>
          </w:p>
          <w:p>
            <w:pPr>
              <w:pStyle w:val="Normal"/>
              <w:rPr/>
            </w:pPr>
            <w:r>
              <w:rPr/>
              <w:t>Unclassified 24            1                    2 5 2 2 5 1 4 3 3 3 3</w:t>
            </w:r>
          </w:p>
          <w:p>
            <w:pPr>
              <w:pStyle w:val="Normal"/>
              <w:rPr/>
            </w:pPr>
            <w:r>
              <w:rPr/>
              <w:t xml:space="preserve">Unclassified 25            1                    2 2 3 2 2 1 5 3 2 3 3 </w:t>
            </w:r>
          </w:p>
          <w:p>
            <w:pPr>
              <w:pStyle w:val="Normal"/>
              <w:rPr/>
            </w:pPr>
            <w:r>
              <w:rPr/>
              <w:t>Unclassified 26            1                    2 4 3 2 2 1 5 3 3 2 4</w:t>
            </w:r>
          </w:p>
          <w:p>
            <w:pPr>
              <w:pStyle w:val="Normal"/>
              <w:rPr/>
            </w:pPr>
            <w:r>
              <w:rPr/>
              <w:t>Unclassified 27            1                    10 2 3 2 5 1 5 3 3 2 4</w:t>
            </w:r>
          </w:p>
          <w:p>
            <w:pPr>
              <w:pStyle w:val="Normal"/>
              <w:rPr/>
            </w:pPr>
            <w:r>
              <w:rPr/>
              <w:t>Unclassified 28            1                    10 2 N 2 5 1 5 3 3 2 4</w:t>
            </w:r>
          </w:p>
          <w:p>
            <w:pPr>
              <w:pStyle w:val="Normal"/>
              <w:rPr/>
            </w:pPr>
            <w:r>
              <w:rPr/>
              <w:t>Unclassified 29            1                    5 4 3 2 6 2 2 3 4 3 2</w:t>
            </w:r>
          </w:p>
          <w:p>
            <w:pPr>
              <w:pStyle w:val="Normal"/>
              <w:rPr/>
            </w:pPr>
            <w:r>
              <w:rPr/>
              <w:t>Unclassified 30            1                    5 4 3 1 6 2 2 3 4 3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  <w:t>＊</w:t>
      </w:r>
      <w:r>
        <w:rPr>
          <w:rFonts w:eastAsia="Times New Roman"/>
          <w:sz w:val="28"/>
          <w:szCs w:val="28"/>
          <w:vertAlign w:val="superscript"/>
        </w:rPr>
        <w:t xml:space="preserve"> </w:t>
      </w:r>
      <w:r>
        <w:rPr/>
        <w:t>number of repeats per locus in 12 loci</w:t>
      </w:r>
      <w:r>
        <w:rPr/>
        <w:t>”</w:t>
      </w:r>
      <w:r>
        <w:rPr/>
        <w:t xml:space="preserve"> MIRU2, MIRU4, MIRU10, MIRU 16, MIRU 20, MIRU 23, MIRU 24, MIRU 26, MIRU 27, MIRU 31, MIRU 39, MIRU 40.</w:t>
      </w:r>
    </w:p>
    <w:p>
      <w:pPr>
        <w:pStyle w:val="Normal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080" w:footer="0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2T06:24:00Z</dcterms:created>
  <dc:creator>Chih Wei Lin</dc:creator>
  <dc:description/>
  <cp:keywords/>
  <dc:language>en-US</dc:language>
  <cp:lastModifiedBy>940719</cp:lastModifiedBy>
  <cp:lastPrinted>2008-09-22T10:08:00Z</cp:lastPrinted>
  <dcterms:modified xsi:type="dcterms:W3CDTF">2008-09-30T02:29:00Z</dcterms:modified>
  <cp:revision>4</cp:revision>
  <dc:subject/>
  <dc:title>Clade </dc:title>
</cp:coreProperties>
</file>